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EA32E" w14:textId="3608DE4B" w:rsidR="0006676D" w:rsidRPr="00982AA0" w:rsidRDefault="00CF677E" w:rsidP="00E95699">
      <w:pPr>
        <w:spacing w:after="100" w:line="360" w:lineRule="auto"/>
        <w:jc w:val="both"/>
      </w:pPr>
      <w:r w:rsidRPr="00982AA0">
        <w:rPr>
          <w:b/>
          <w:bCs/>
        </w:rPr>
        <w:t>Supplement Figure 1.</w:t>
      </w:r>
      <w:r w:rsidRPr="00982AA0">
        <w:t xml:space="preserve"> Application of the GUIDE Antimicrobial Stewardship Framework to the Kent meningococcal outbreak 2026.</w:t>
      </w:r>
    </w:p>
    <w:p w14:paraId="23C4C8B6" w14:textId="5496D973" w:rsidR="00CF677E" w:rsidRPr="00982AA0" w:rsidRDefault="00CF677E" w:rsidP="001D3DE1">
      <w:pPr>
        <w:spacing w:after="100" w:line="360" w:lineRule="auto"/>
        <w:ind w:left="360" w:hanging="360"/>
      </w:pPr>
      <w:r w:rsidRPr="00982AA0">
        <w:rPr>
          <w:noProof/>
        </w:rPr>
        <w:drawing>
          <wp:inline distT="0" distB="0" distL="0" distR="0" wp14:anchorId="1B2986E6" wp14:editId="2328E04D">
            <wp:extent cx="5486400" cy="3809242"/>
            <wp:effectExtent l="0" t="0" r="0" b="0"/>
            <wp:docPr id="984105825" name="Figure2"/>
            <wp:cNvGraphicFramePr/>
            <a:graphic xmlns:a="http://schemas.openxmlformats.org/drawingml/2006/main">
              <a:graphicData uri="http://schemas.openxmlformats.org/drawingml/2006/picture">
                <pic:pic xmlns:pic="http://schemas.openxmlformats.org/drawingml/2006/picture">
                  <pic:nvPicPr>
                    <pic:cNvPr id="2" name="Figure2"/>
                    <pic:cNvPicPr/>
                  </pic:nvPicPr>
                  <pic:blipFill>
                    <a:blip r:embed="rId7"/>
                    <a:stretch>
                      <a:fillRect/>
                    </a:stretch>
                  </pic:blipFill>
                  <pic:spPr>
                    <a:xfrm>
                      <a:off x="0" y="0"/>
                      <a:ext cx="5486400" cy="3809242"/>
                    </a:xfrm>
                    <a:prstGeom prst="rect">
                      <a:avLst/>
                    </a:prstGeom>
                  </pic:spPr>
                </pic:pic>
              </a:graphicData>
            </a:graphic>
          </wp:inline>
        </w:drawing>
      </w:r>
    </w:p>
    <w:p w14:paraId="2E16807E" w14:textId="26B23D4C" w:rsidR="0006676D" w:rsidRPr="00E02811" w:rsidRDefault="000C193B" w:rsidP="00E02811">
      <w:pPr>
        <w:spacing w:after="100" w:line="360" w:lineRule="auto"/>
        <w:rPr>
          <w:i/>
          <w:iCs/>
          <w:sz w:val="16"/>
          <w:szCs w:val="16"/>
        </w:rPr>
      </w:pPr>
      <w:r w:rsidRPr="00982AA0">
        <w:rPr>
          <w:i/>
          <w:iCs/>
          <w:sz w:val="16"/>
          <w:szCs w:val="16"/>
        </w:rPr>
        <w:t>Supplement Figure 1. Application of the GUIDE Antimicrobial Stewardship Framework (Abdelsalam Elshenawy, 2025) to the Kent meningococcal outbreak 2026, illustrating how each of the five GUIDE steps (Gather Evidence, Urgency and Source, Identify Choice, Define Duration, Evaluate and Ensure Review) maps to a structural AMS gap in the outbreak response. AMS = antimicrobial stewardship; AMR = antimicrobial resistance; AWaRe = Access, Watch, Reserve; CARES = Cease, Amend, Refer, Extend, Switch; UKHSA = UK Health Security Agency.</w:t>
      </w:r>
    </w:p>
    <w:sectPr w:rsidR="0006676D" w:rsidRPr="00E02811" w:rsidSect="007F0CEC">
      <w:footerReference w:type="even" r:id="rId8"/>
      <w:pgSz w:w="11906" w:h="16838"/>
      <w:pgMar w:top="1440" w:right="1440" w:bottom="1440" w:left="1440" w:header="708" w:footer="70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BFC05D" w14:textId="77777777" w:rsidR="00AB2396" w:rsidRDefault="00AB2396" w:rsidP="00CC20CD">
      <w:r>
        <w:separator/>
      </w:r>
    </w:p>
  </w:endnote>
  <w:endnote w:type="continuationSeparator" w:id="0">
    <w:p w14:paraId="4B833BAD" w14:textId="77777777" w:rsidR="00AB2396" w:rsidRDefault="00AB2396" w:rsidP="00CC2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0482007"/>
      <w:docPartObj>
        <w:docPartGallery w:val="Page Numbers (Bottom of Page)"/>
        <w:docPartUnique/>
      </w:docPartObj>
    </w:sdtPr>
    <w:sdtContent>
      <w:p w14:paraId="7FE0B5DD" w14:textId="2B8EAE25" w:rsidR="00CC20CD" w:rsidRDefault="00CC20CD" w:rsidP="00FB30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32B5175" w14:textId="77777777" w:rsidR="00CC20CD" w:rsidRDefault="00CC20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DFE0E" w14:textId="77777777" w:rsidR="00AB2396" w:rsidRDefault="00AB2396" w:rsidP="00CC20CD">
      <w:r>
        <w:separator/>
      </w:r>
    </w:p>
  </w:footnote>
  <w:footnote w:type="continuationSeparator" w:id="0">
    <w:p w14:paraId="0A724642" w14:textId="77777777" w:rsidR="00AB2396" w:rsidRDefault="00AB2396" w:rsidP="00CC20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009E2"/>
    <w:multiLevelType w:val="hybridMultilevel"/>
    <w:tmpl w:val="A97EE6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3E0846"/>
    <w:multiLevelType w:val="hybridMultilevel"/>
    <w:tmpl w:val="673CD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FF3905"/>
    <w:multiLevelType w:val="hybridMultilevel"/>
    <w:tmpl w:val="464E7F74"/>
    <w:lvl w:ilvl="0" w:tplc="F72CF720">
      <w:start w:val="1"/>
      <w:numFmt w:val="bullet"/>
      <w:lvlText w:val="●"/>
      <w:lvlJc w:val="left"/>
      <w:pPr>
        <w:ind w:left="720" w:hanging="360"/>
      </w:pPr>
    </w:lvl>
    <w:lvl w:ilvl="1" w:tplc="15220120">
      <w:start w:val="1"/>
      <w:numFmt w:val="bullet"/>
      <w:lvlText w:val="○"/>
      <w:lvlJc w:val="left"/>
      <w:pPr>
        <w:ind w:left="1440" w:hanging="360"/>
      </w:pPr>
    </w:lvl>
    <w:lvl w:ilvl="2" w:tplc="8CF4D26A">
      <w:start w:val="1"/>
      <w:numFmt w:val="bullet"/>
      <w:lvlText w:val="■"/>
      <w:lvlJc w:val="left"/>
      <w:pPr>
        <w:ind w:left="2160" w:hanging="360"/>
      </w:pPr>
    </w:lvl>
    <w:lvl w:ilvl="3" w:tplc="E51ACEDC">
      <w:start w:val="1"/>
      <w:numFmt w:val="bullet"/>
      <w:lvlText w:val="●"/>
      <w:lvlJc w:val="left"/>
      <w:pPr>
        <w:ind w:left="2880" w:hanging="360"/>
      </w:pPr>
    </w:lvl>
    <w:lvl w:ilvl="4" w:tplc="47A85D46">
      <w:start w:val="1"/>
      <w:numFmt w:val="bullet"/>
      <w:lvlText w:val="○"/>
      <w:lvlJc w:val="left"/>
      <w:pPr>
        <w:ind w:left="3600" w:hanging="360"/>
      </w:pPr>
    </w:lvl>
    <w:lvl w:ilvl="5" w:tplc="BE92846E">
      <w:start w:val="1"/>
      <w:numFmt w:val="bullet"/>
      <w:lvlText w:val="■"/>
      <w:lvlJc w:val="left"/>
      <w:pPr>
        <w:ind w:left="4320" w:hanging="360"/>
      </w:pPr>
    </w:lvl>
    <w:lvl w:ilvl="6" w:tplc="155E0818">
      <w:start w:val="1"/>
      <w:numFmt w:val="bullet"/>
      <w:lvlText w:val="●"/>
      <w:lvlJc w:val="left"/>
      <w:pPr>
        <w:ind w:left="5040" w:hanging="360"/>
      </w:pPr>
    </w:lvl>
    <w:lvl w:ilvl="7" w:tplc="DD745BE4">
      <w:start w:val="1"/>
      <w:numFmt w:val="bullet"/>
      <w:lvlText w:val="●"/>
      <w:lvlJc w:val="left"/>
      <w:pPr>
        <w:ind w:left="5760" w:hanging="360"/>
      </w:pPr>
    </w:lvl>
    <w:lvl w:ilvl="8" w:tplc="D430BE8A">
      <w:start w:val="1"/>
      <w:numFmt w:val="bullet"/>
      <w:lvlText w:val="●"/>
      <w:lvlJc w:val="left"/>
      <w:pPr>
        <w:ind w:left="6480" w:hanging="360"/>
      </w:pPr>
    </w:lvl>
  </w:abstractNum>
  <w:abstractNum w:abstractNumId="3" w15:restartNumberingAfterBreak="0">
    <w:nsid w:val="54B906D6"/>
    <w:multiLevelType w:val="hybridMultilevel"/>
    <w:tmpl w:val="C0F27A62"/>
    <w:lvl w:ilvl="0" w:tplc="A65E18AC">
      <w:start w:val="1"/>
      <w:numFmt w:val="bullet"/>
      <w:lvlText w:val="•"/>
      <w:lvlJc w:val="left"/>
      <w:pPr>
        <w:ind w:left="720" w:hanging="360"/>
      </w:pPr>
    </w:lvl>
    <w:lvl w:ilvl="1" w:tplc="E800D652">
      <w:numFmt w:val="decimal"/>
      <w:lvlText w:val=""/>
      <w:lvlJc w:val="left"/>
    </w:lvl>
    <w:lvl w:ilvl="2" w:tplc="9C1A1874">
      <w:numFmt w:val="decimal"/>
      <w:lvlText w:val=""/>
      <w:lvlJc w:val="left"/>
    </w:lvl>
    <w:lvl w:ilvl="3" w:tplc="9E2696FE">
      <w:numFmt w:val="decimal"/>
      <w:lvlText w:val=""/>
      <w:lvlJc w:val="left"/>
    </w:lvl>
    <w:lvl w:ilvl="4" w:tplc="35068E92">
      <w:numFmt w:val="decimal"/>
      <w:lvlText w:val=""/>
      <w:lvlJc w:val="left"/>
    </w:lvl>
    <w:lvl w:ilvl="5" w:tplc="0D3CF826">
      <w:numFmt w:val="decimal"/>
      <w:lvlText w:val=""/>
      <w:lvlJc w:val="left"/>
    </w:lvl>
    <w:lvl w:ilvl="6" w:tplc="5F360CFE">
      <w:numFmt w:val="decimal"/>
      <w:lvlText w:val=""/>
      <w:lvlJc w:val="left"/>
    </w:lvl>
    <w:lvl w:ilvl="7" w:tplc="B2DEA63C">
      <w:numFmt w:val="decimal"/>
      <w:lvlText w:val=""/>
      <w:lvlJc w:val="left"/>
    </w:lvl>
    <w:lvl w:ilvl="8" w:tplc="E1B43DE8">
      <w:numFmt w:val="decimal"/>
      <w:lvlText w:val=""/>
      <w:lvlJc w:val="left"/>
    </w:lvl>
  </w:abstractNum>
  <w:num w:numId="1" w16cid:durableId="1987927293">
    <w:abstractNumId w:val="2"/>
    <w:lvlOverride w:ilvl="0">
      <w:startOverride w:val="1"/>
    </w:lvlOverride>
  </w:num>
  <w:num w:numId="2" w16cid:durableId="904022732">
    <w:abstractNumId w:val="3"/>
    <w:lvlOverride w:ilvl="0">
      <w:startOverride w:val="1"/>
    </w:lvlOverride>
  </w:num>
  <w:num w:numId="3" w16cid:durableId="1793011201">
    <w:abstractNumId w:val="0"/>
  </w:num>
  <w:num w:numId="4" w16cid:durableId="370037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2BE"/>
    <w:rsid w:val="00006FD7"/>
    <w:rsid w:val="000362A6"/>
    <w:rsid w:val="000379FF"/>
    <w:rsid w:val="00057465"/>
    <w:rsid w:val="00066349"/>
    <w:rsid w:val="0006676D"/>
    <w:rsid w:val="0009714D"/>
    <w:rsid w:val="000A4A82"/>
    <w:rsid w:val="000B037B"/>
    <w:rsid w:val="000B04DA"/>
    <w:rsid w:val="000C193B"/>
    <w:rsid w:val="000E6B19"/>
    <w:rsid w:val="000F72BE"/>
    <w:rsid w:val="001401AC"/>
    <w:rsid w:val="0014067D"/>
    <w:rsid w:val="00151259"/>
    <w:rsid w:val="00165873"/>
    <w:rsid w:val="0018228D"/>
    <w:rsid w:val="001833CB"/>
    <w:rsid w:val="001B21F1"/>
    <w:rsid w:val="001D3802"/>
    <w:rsid w:val="001D3DE1"/>
    <w:rsid w:val="00226233"/>
    <w:rsid w:val="00243E00"/>
    <w:rsid w:val="00251A11"/>
    <w:rsid w:val="00257604"/>
    <w:rsid w:val="00274BBE"/>
    <w:rsid w:val="00275E84"/>
    <w:rsid w:val="0027700E"/>
    <w:rsid w:val="002B618B"/>
    <w:rsid w:val="002C20BB"/>
    <w:rsid w:val="002C2124"/>
    <w:rsid w:val="002C4BA2"/>
    <w:rsid w:val="00320AD1"/>
    <w:rsid w:val="0032718C"/>
    <w:rsid w:val="003311DC"/>
    <w:rsid w:val="00363EA7"/>
    <w:rsid w:val="00365BC1"/>
    <w:rsid w:val="0036683F"/>
    <w:rsid w:val="00380DB0"/>
    <w:rsid w:val="003E19CE"/>
    <w:rsid w:val="004210B7"/>
    <w:rsid w:val="004223E2"/>
    <w:rsid w:val="004233B4"/>
    <w:rsid w:val="0043353D"/>
    <w:rsid w:val="00442027"/>
    <w:rsid w:val="0044206C"/>
    <w:rsid w:val="004510AF"/>
    <w:rsid w:val="00457550"/>
    <w:rsid w:val="00492826"/>
    <w:rsid w:val="004B2BB3"/>
    <w:rsid w:val="004B7232"/>
    <w:rsid w:val="004C3F50"/>
    <w:rsid w:val="004D245E"/>
    <w:rsid w:val="004F25AD"/>
    <w:rsid w:val="00507E2C"/>
    <w:rsid w:val="0052104B"/>
    <w:rsid w:val="00522904"/>
    <w:rsid w:val="00527C04"/>
    <w:rsid w:val="005553B1"/>
    <w:rsid w:val="00563B34"/>
    <w:rsid w:val="00565B9B"/>
    <w:rsid w:val="0057636D"/>
    <w:rsid w:val="005A02A0"/>
    <w:rsid w:val="005A6C55"/>
    <w:rsid w:val="005E413D"/>
    <w:rsid w:val="005F3A7E"/>
    <w:rsid w:val="00605983"/>
    <w:rsid w:val="006154DC"/>
    <w:rsid w:val="00660437"/>
    <w:rsid w:val="00677302"/>
    <w:rsid w:val="00680197"/>
    <w:rsid w:val="006807D9"/>
    <w:rsid w:val="00682728"/>
    <w:rsid w:val="006921CC"/>
    <w:rsid w:val="0069246D"/>
    <w:rsid w:val="006944C6"/>
    <w:rsid w:val="006A03EA"/>
    <w:rsid w:val="006C33C2"/>
    <w:rsid w:val="006D59B3"/>
    <w:rsid w:val="006D606E"/>
    <w:rsid w:val="006E6B8D"/>
    <w:rsid w:val="006F4C48"/>
    <w:rsid w:val="0070021B"/>
    <w:rsid w:val="007439B5"/>
    <w:rsid w:val="00763F66"/>
    <w:rsid w:val="00764C91"/>
    <w:rsid w:val="0079261B"/>
    <w:rsid w:val="007B66E8"/>
    <w:rsid w:val="007D4110"/>
    <w:rsid w:val="007D4A99"/>
    <w:rsid w:val="007F0CEC"/>
    <w:rsid w:val="007F1049"/>
    <w:rsid w:val="007F1FCD"/>
    <w:rsid w:val="008029D3"/>
    <w:rsid w:val="00875E6E"/>
    <w:rsid w:val="0088713B"/>
    <w:rsid w:val="00887A15"/>
    <w:rsid w:val="0089321E"/>
    <w:rsid w:val="00897282"/>
    <w:rsid w:val="008A7AEE"/>
    <w:rsid w:val="008B7BC8"/>
    <w:rsid w:val="008C7082"/>
    <w:rsid w:val="008F1C2B"/>
    <w:rsid w:val="008F79E9"/>
    <w:rsid w:val="0090607E"/>
    <w:rsid w:val="009153EA"/>
    <w:rsid w:val="00915AB8"/>
    <w:rsid w:val="009336A0"/>
    <w:rsid w:val="00970FE5"/>
    <w:rsid w:val="00982AA0"/>
    <w:rsid w:val="00982ECB"/>
    <w:rsid w:val="00983499"/>
    <w:rsid w:val="009F3E0C"/>
    <w:rsid w:val="00A070BE"/>
    <w:rsid w:val="00A239B2"/>
    <w:rsid w:val="00A32455"/>
    <w:rsid w:val="00AB2164"/>
    <w:rsid w:val="00AB2396"/>
    <w:rsid w:val="00AC3E5D"/>
    <w:rsid w:val="00AC77F7"/>
    <w:rsid w:val="00AD38B7"/>
    <w:rsid w:val="00AE6256"/>
    <w:rsid w:val="00AE6B4D"/>
    <w:rsid w:val="00AF0067"/>
    <w:rsid w:val="00B052EF"/>
    <w:rsid w:val="00B06124"/>
    <w:rsid w:val="00B1163C"/>
    <w:rsid w:val="00B17A23"/>
    <w:rsid w:val="00B53B71"/>
    <w:rsid w:val="00B57E60"/>
    <w:rsid w:val="00B80EF3"/>
    <w:rsid w:val="00B81B53"/>
    <w:rsid w:val="00B92575"/>
    <w:rsid w:val="00B93AA8"/>
    <w:rsid w:val="00BA118A"/>
    <w:rsid w:val="00BA18D5"/>
    <w:rsid w:val="00BB388B"/>
    <w:rsid w:val="00BB7926"/>
    <w:rsid w:val="00BC1D35"/>
    <w:rsid w:val="00BC2644"/>
    <w:rsid w:val="00BC3873"/>
    <w:rsid w:val="00BC78C3"/>
    <w:rsid w:val="00BD5701"/>
    <w:rsid w:val="00BD77EF"/>
    <w:rsid w:val="00C1399E"/>
    <w:rsid w:val="00C20EAD"/>
    <w:rsid w:val="00C23765"/>
    <w:rsid w:val="00C3189F"/>
    <w:rsid w:val="00C62256"/>
    <w:rsid w:val="00C7494E"/>
    <w:rsid w:val="00C92CAC"/>
    <w:rsid w:val="00CA4C7A"/>
    <w:rsid w:val="00CB4803"/>
    <w:rsid w:val="00CC0FDD"/>
    <w:rsid w:val="00CC20CD"/>
    <w:rsid w:val="00CC4193"/>
    <w:rsid w:val="00CC4632"/>
    <w:rsid w:val="00CC54D6"/>
    <w:rsid w:val="00CC54FE"/>
    <w:rsid w:val="00CF677E"/>
    <w:rsid w:val="00D16093"/>
    <w:rsid w:val="00D33A98"/>
    <w:rsid w:val="00D37600"/>
    <w:rsid w:val="00D62716"/>
    <w:rsid w:val="00D94D39"/>
    <w:rsid w:val="00DA027F"/>
    <w:rsid w:val="00DA0635"/>
    <w:rsid w:val="00DA125E"/>
    <w:rsid w:val="00DB0959"/>
    <w:rsid w:val="00DB3894"/>
    <w:rsid w:val="00DC0DBD"/>
    <w:rsid w:val="00DC4314"/>
    <w:rsid w:val="00DF6468"/>
    <w:rsid w:val="00E02811"/>
    <w:rsid w:val="00E041A2"/>
    <w:rsid w:val="00E33779"/>
    <w:rsid w:val="00E51AFA"/>
    <w:rsid w:val="00E52F3A"/>
    <w:rsid w:val="00E8188D"/>
    <w:rsid w:val="00E9549B"/>
    <w:rsid w:val="00E95699"/>
    <w:rsid w:val="00EA1B76"/>
    <w:rsid w:val="00EA4825"/>
    <w:rsid w:val="00EB50A1"/>
    <w:rsid w:val="00ED597F"/>
    <w:rsid w:val="00EE7551"/>
    <w:rsid w:val="00EF00FC"/>
    <w:rsid w:val="00F0436E"/>
    <w:rsid w:val="00F04B07"/>
    <w:rsid w:val="00F0523E"/>
    <w:rsid w:val="00F052AD"/>
    <w:rsid w:val="00F17DA9"/>
    <w:rsid w:val="00F5219C"/>
    <w:rsid w:val="00F77976"/>
    <w:rsid w:val="00F8337B"/>
    <w:rsid w:val="00FB149A"/>
    <w:rsid w:val="00FB4EFF"/>
    <w:rsid w:val="00FC19A8"/>
    <w:rsid w:val="00FC2E92"/>
    <w:rsid w:val="00FD11DC"/>
    <w:rsid w:val="00FD14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73599"/>
  <w15:docId w15:val="{4C25A5A8-62FA-9648-A057-F15231535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7D9"/>
  </w:style>
  <w:style w:type="paragraph" w:styleId="Heading1">
    <w:name w:val="heading 1"/>
    <w:uiPriority w:val="9"/>
    <w:qFormat/>
    <w:pPr>
      <w:spacing w:before="240" w:after="120"/>
      <w:outlineLvl w:val="0"/>
    </w:pPr>
    <w:rPr>
      <w:b/>
      <w:bCs/>
      <w:color w:val="000000"/>
      <w:sz w:val="26"/>
      <w:szCs w:val="26"/>
    </w:rPr>
  </w:style>
  <w:style w:type="paragraph" w:styleId="Heading2">
    <w:name w:val="heading 2"/>
    <w:uiPriority w:val="9"/>
    <w:semiHidden/>
    <w:unhideWhenUsed/>
    <w:qFormat/>
    <w:pPr>
      <w:spacing w:before="200" w:after="80"/>
      <w:outlineLvl w:val="1"/>
    </w:pPr>
    <w:rPr>
      <w:b/>
      <w:bCs/>
      <w:color w:val="000000"/>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font-claude-response-body">
    <w:name w:val="font-claude-response-body"/>
    <w:basedOn w:val="Normal"/>
    <w:rsid w:val="00257604"/>
    <w:pPr>
      <w:spacing w:before="100" w:beforeAutospacing="1" w:after="100" w:afterAutospacing="1"/>
    </w:pPr>
  </w:style>
  <w:style w:type="character" w:styleId="Strong">
    <w:name w:val="Strong"/>
    <w:basedOn w:val="DefaultParagraphFont"/>
    <w:uiPriority w:val="22"/>
    <w:qFormat/>
    <w:rsid w:val="00257604"/>
    <w:rPr>
      <w:b/>
      <w:bCs/>
    </w:rPr>
  </w:style>
  <w:style w:type="character" w:styleId="Emphasis">
    <w:name w:val="Emphasis"/>
    <w:basedOn w:val="DefaultParagraphFont"/>
    <w:uiPriority w:val="20"/>
    <w:qFormat/>
    <w:rsid w:val="0079261B"/>
    <w:rPr>
      <w:i/>
      <w:iCs/>
    </w:rPr>
  </w:style>
  <w:style w:type="character" w:styleId="UnresolvedMention">
    <w:name w:val="Unresolved Mention"/>
    <w:basedOn w:val="DefaultParagraphFont"/>
    <w:uiPriority w:val="99"/>
    <w:semiHidden/>
    <w:unhideWhenUsed/>
    <w:rsid w:val="00492826"/>
    <w:rPr>
      <w:color w:val="605E5C"/>
      <w:shd w:val="clear" w:color="auto" w:fill="E1DFDD"/>
    </w:rPr>
  </w:style>
  <w:style w:type="character" w:styleId="LineNumber">
    <w:name w:val="line number"/>
    <w:basedOn w:val="DefaultParagraphFont"/>
    <w:uiPriority w:val="99"/>
    <w:semiHidden/>
    <w:unhideWhenUsed/>
    <w:rsid w:val="007F0CEC"/>
  </w:style>
  <w:style w:type="paragraph" w:styleId="Footer">
    <w:name w:val="footer"/>
    <w:basedOn w:val="Normal"/>
    <w:link w:val="FooterChar"/>
    <w:uiPriority w:val="99"/>
    <w:unhideWhenUsed/>
    <w:rsid w:val="00CC20CD"/>
    <w:pPr>
      <w:tabs>
        <w:tab w:val="center" w:pos="4680"/>
        <w:tab w:val="right" w:pos="9360"/>
      </w:tabs>
    </w:pPr>
  </w:style>
  <w:style w:type="character" w:customStyle="1" w:styleId="FooterChar">
    <w:name w:val="Footer Char"/>
    <w:basedOn w:val="DefaultParagraphFont"/>
    <w:link w:val="Footer"/>
    <w:uiPriority w:val="99"/>
    <w:rsid w:val="00CC20CD"/>
  </w:style>
  <w:style w:type="character" w:styleId="PageNumber">
    <w:name w:val="page number"/>
    <w:basedOn w:val="DefaultParagraphFont"/>
    <w:uiPriority w:val="99"/>
    <w:semiHidden/>
    <w:unhideWhenUsed/>
    <w:rsid w:val="00CC20CD"/>
  </w:style>
  <w:style w:type="character" w:styleId="FollowedHyperlink">
    <w:name w:val="FollowedHyperlink"/>
    <w:basedOn w:val="DefaultParagraphFont"/>
    <w:uiPriority w:val="99"/>
    <w:semiHidden/>
    <w:unhideWhenUsed/>
    <w:rsid w:val="001D3802"/>
    <w:rPr>
      <w:color w:val="96607D" w:themeColor="followedHyperlink"/>
      <w:u w:val="single"/>
    </w:rPr>
  </w:style>
  <w:style w:type="paragraph" w:styleId="NormalWeb">
    <w:name w:val="Normal (Web)"/>
    <w:basedOn w:val="Normal"/>
    <w:uiPriority w:val="99"/>
    <w:semiHidden/>
    <w:unhideWhenUsed/>
    <w:rsid w:val="004233B4"/>
    <w:pPr>
      <w:spacing w:before="100" w:beforeAutospacing="1" w:after="100" w:afterAutospacing="1"/>
    </w:pPr>
  </w:style>
  <w:style w:type="paragraph" w:styleId="Header">
    <w:name w:val="header"/>
    <w:basedOn w:val="Normal"/>
    <w:link w:val="HeaderChar"/>
    <w:uiPriority w:val="99"/>
    <w:unhideWhenUsed/>
    <w:rsid w:val="00527C04"/>
    <w:pPr>
      <w:tabs>
        <w:tab w:val="center" w:pos="4513"/>
        <w:tab w:val="right" w:pos="9026"/>
      </w:tabs>
    </w:pPr>
  </w:style>
  <w:style w:type="character" w:customStyle="1" w:styleId="HeaderChar">
    <w:name w:val="Header Char"/>
    <w:basedOn w:val="DefaultParagraphFont"/>
    <w:link w:val="Header"/>
    <w:uiPriority w:val="99"/>
    <w:rsid w:val="00527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55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adie Thrift (Contractor)</cp:lastModifiedBy>
  <cp:revision>7</cp:revision>
  <dcterms:created xsi:type="dcterms:W3CDTF">2026-03-28T15:18:00Z</dcterms:created>
  <dcterms:modified xsi:type="dcterms:W3CDTF">2026-04-13T09:24:00Z</dcterms:modified>
</cp:coreProperties>
</file>